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00430" w14:textId="25F301DE" w:rsidR="007F28BF" w:rsidRPr="00635B72" w:rsidRDefault="00F64787">
      <w:r w:rsidRPr="00635B72">
        <w:t>S</w:t>
      </w:r>
      <w:r w:rsidR="008753D2" w:rsidRPr="00635B72">
        <w:t xml:space="preserve">upplement Table </w:t>
      </w:r>
      <w:r w:rsidR="0005052D" w:rsidRPr="00635B72">
        <w:t>1. The</w:t>
      </w:r>
      <w:r w:rsidR="008753D2" w:rsidRPr="00635B72">
        <w:t xml:space="preserve"> studies included for analysis</w:t>
      </w:r>
    </w:p>
    <w:tbl>
      <w:tblPr>
        <w:tblStyle w:val="a3"/>
        <w:tblW w:w="10485" w:type="dxa"/>
        <w:tblLayout w:type="fixed"/>
        <w:tblLook w:val="04A0" w:firstRow="1" w:lastRow="0" w:firstColumn="1" w:lastColumn="0" w:noHBand="0" w:noVBand="1"/>
      </w:tblPr>
      <w:tblGrid>
        <w:gridCol w:w="2568"/>
        <w:gridCol w:w="2105"/>
        <w:gridCol w:w="2126"/>
        <w:gridCol w:w="1843"/>
        <w:gridCol w:w="1843"/>
      </w:tblGrid>
      <w:tr w:rsidR="0005052D" w:rsidRPr="00BC38C2" w14:paraId="77F7EF57" w14:textId="77777777" w:rsidTr="0060355E">
        <w:tc>
          <w:tcPr>
            <w:tcW w:w="2568" w:type="dxa"/>
          </w:tcPr>
          <w:p w14:paraId="54BD29E5" w14:textId="41147F40" w:rsidR="00236225" w:rsidRPr="00BC38C2" w:rsidRDefault="00236225">
            <w:pPr>
              <w:rPr>
                <w:sz w:val="21"/>
                <w:szCs w:val="21"/>
              </w:rPr>
            </w:pPr>
            <w:r w:rsidRPr="00BC38C2">
              <w:rPr>
                <w:sz w:val="21"/>
                <w:szCs w:val="21"/>
              </w:rPr>
              <w:t>Study</w:t>
            </w:r>
          </w:p>
        </w:tc>
        <w:tc>
          <w:tcPr>
            <w:tcW w:w="2105" w:type="dxa"/>
          </w:tcPr>
          <w:p w14:paraId="77FD1AD1" w14:textId="09C2CB0C" w:rsidR="00236225" w:rsidRPr="00BC38C2" w:rsidRDefault="00D668E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</w:t>
            </w:r>
            <w:r w:rsidR="005C6DAA">
              <w:rPr>
                <w:sz w:val="21"/>
                <w:szCs w:val="21"/>
              </w:rPr>
              <w:t xml:space="preserve"> of </w:t>
            </w:r>
            <w:r w:rsidR="005C6DAA" w:rsidRPr="005C6DAA">
              <w:rPr>
                <w:sz w:val="21"/>
                <w:szCs w:val="21"/>
              </w:rPr>
              <w:t>articles</w:t>
            </w:r>
          </w:p>
        </w:tc>
        <w:tc>
          <w:tcPr>
            <w:tcW w:w="2126" w:type="dxa"/>
          </w:tcPr>
          <w:p w14:paraId="598E9E56" w14:textId="1C711670" w:rsidR="00236225" w:rsidRPr="00BC38C2" w:rsidRDefault="00236225" w:rsidP="00F64787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BC38C2">
              <w:rPr>
                <w:sz w:val="21"/>
                <w:szCs w:val="21"/>
              </w:rPr>
              <w:t>years</w:t>
            </w:r>
          </w:p>
        </w:tc>
        <w:tc>
          <w:tcPr>
            <w:tcW w:w="1843" w:type="dxa"/>
          </w:tcPr>
          <w:p w14:paraId="43FAC1F5" w14:textId="07C34E7E" w:rsidR="00236225" w:rsidRPr="00BC38C2" w:rsidRDefault="00236225" w:rsidP="00236225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 w:rsidRPr="00BC38C2">
              <w:rPr>
                <w:sz w:val="21"/>
                <w:szCs w:val="21"/>
              </w:rPr>
              <w:t>No. of patients</w:t>
            </w:r>
          </w:p>
        </w:tc>
        <w:tc>
          <w:tcPr>
            <w:tcW w:w="1843" w:type="dxa"/>
          </w:tcPr>
          <w:p w14:paraId="05EF9B90" w14:textId="563E8541" w:rsidR="00236225" w:rsidRPr="00BC38C2" w:rsidRDefault="00236225">
            <w:pPr>
              <w:rPr>
                <w:sz w:val="21"/>
                <w:szCs w:val="21"/>
              </w:rPr>
            </w:pPr>
            <w:r w:rsidRPr="00BC38C2">
              <w:rPr>
                <w:sz w:val="21"/>
                <w:szCs w:val="21"/>
              </w:rPr>
              <w:t>References</w:t>
            </w:r>
            <w:r w:rsidR="006262CF">
              <w:rPr>
                <w:sz w:val="21"/>
                <w:szCs w:val="21"/>
              </w:rPr>
              <w:t>*</w:t>
            </w:r>
            <w:r w:rsidR="00FB2F10">
              <w:rPr>
                <w:sz w:val="21"/>
                <w:szCs w:val="21"/>
              </w:rPr>
              <w:t xml:space="preserve"> </w:t>
            </w:r>
          </w:p>
        </w:tc>
      </w:tr>
      <w:tr w:rsidR="0005052D" w:rsidRPr="00BC38C2" w14:paraId="604BE535" w14:textId="77777777" w:rsidTr="0060355E">
        <w:tc>
          <w:tcPr>
            <w:tcW w:w="2568" w:type="dxa"/>
          </w:tcPr>
          <w:p w14:paraId="7DA5DE01" w14:textId="41BE8F5D" w:rsidR="00236225" w:rsidRPr="00BC38C2" w:rsidRDefault="00D668E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D668EB">
              <w:rPr>
                <w:sz w:val="21"/>
                <w:szCs w:val="21"/>
              </w:rPr>
              <w:t>esearch article</w:t>
            </w:r>
          </w:p>
        </w:tc>
        <w:tc>
          <w:tcPr>
            <w:tcW w:w="2105" w:type="dxa"/>
          </w:tcPr>
          <w:p w14:paraId="5F42C0E0" w14:textId="1C6DB5FF" w:rsidR="00236225" w:rsidRPr="00BC38C2" w:rsidRDefault="00D668EB" w:rsidP="0054597E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436B0A8D" w14:textId="0ABD6EC0" w:rsidR="00236225" w:rsidRPr="00BC38C2" w:rsidRDefault="003B773B">
            <w:pPr>
              <w:rPr>
                <w:sz w:val="21"/>
                <w:szCs w:val="21"/>
              </w:rPr>
            </w:pPr>
            <w:r w:rsidRPr="00BC38C2">
              <w:rPr>
                <w:sz w:val="21"/>
                <w:szCs w:val="21"/>
              </w:rPr>
              <w:t>201</w:t>
            </w:r>
            <w:r w:rsidR="0060355E">
              <w:rPr>
                <w:sz w:val="21"/>
                <w:szCs w:val="21"/>
              </w:rPr>
              <w:t>8</w:t>
            </w:r>
          </w:p>
        </w:tc>
        <w:tc>
          <w:tcPr>
            <w:tcW w:w="1843" w:type="dxa"/>
          </w:tcPr>
          <w:p w14:paraId="1EEE3C9A" w14:textId="3FF19635" w:rsidR="00236225" w:rsidRPr="00BC38C2" w:rsidRDefault="00DD418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349790A6" w14:textId="2D3FABBF" w:rsidR="00236225" w:rsidRPr="00BC38C2" w:rsidRDefault="00A64C5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Hb2xkYmVyZzwvQXV0aG9yPjxZZWFyPjIwMTg8L1llYXI+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Hb2xkYmVyZzwvQXV0aG9yPjxZZWFyPjIwMTg8L1llYXI+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Pr="00A64C5B">
              <w:rPr>
                <w:noProof/>
                <w:sz w:val="21"/>
                <w:szCs w:val="21"/>
                <w:vertAlign w:val="superscript"/>
              </w:rPr>
              <w:t>1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05052D" w:rsidRPr="00BC38C2" w14:paraId="617268E8" w14:textId="77777777" w:rsidTr="0060355E">
        <w:tc>
          <w:tcPr>
            <w:tcW w:w="2568" w:type="dxa"/>
          </w:tcPr>
          <w:p w14:paraId="5AA4FD37" w14:textId="2FC3C474" w:rsidR="00236225" w:rsidRPr="00BC38C2" w:rsidRDefault="00C65BA9">
            <w:pPr>
              <w:rPr>
                <w:sz w:val="21"/>
                <w:szCs w:val="21"/>
              </w:rPr>
            </w:pPr>
            <w:r w:rsidRPr="00C65BA9">
              <w:rPr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rief report</w:t>
            </w:r>
          </w:p>
        </w:tc>
        <w:tc>
          <w:tcPr>
            <w:tcW w:w="2105" w:type="dxa"/>
          </w:tcPr>
          <w:p w14:paraId="06931474" w14:textId="6C586F77" w:rsidR="00236225" w:rsidRPr="00BC38C2" w:rsidRDefault="00D668E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2126" w:type="dxa"/>
          </w:tcPr>
          <w:p w14:paraId="6C5B68E3" w14:textId="144868C8" w:rsidR="00236225" w:rsidRPr="00BC38C2" w:rsidRDefault="0054597E">
            <w:pPr>
              <w:rPr>
                <w:sz w:val="21"/>
                <w:szCs w:val="21"/>
              </w:rPr>
            </w:pPr>
            <w:r w:rsidRPr="00BC38C2">
              <w:rPr>
                <w:sz w:val="21"/>
                <w:szCs w:val="21"/>
              </w:rPr>
              <w:t>2</w:t>
            </w:r>
            <w:r w:rsidR="00C65BA9">
              <w:rPr>
                <w:sz w:val="21"/>
                <w:szCs w:val="21"/>
              </w:rPr>
              <w:t>017-2019</w:t>
            </w:r>
          </w:p>
        </w:tc>
        <w:tc>
          <w:tcPr>
            <w:tcW w:w="1843" w:type="dxa"/>
          </w:tcPr>
          <w:p w14:paraId="53846814" w14:textId="35825694" w:rsidR="00236225" w:rsidRPr="00BC38C2" w:rsidRDefault="005C73F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843" w:type="dxa"/>
          </w:tcPr>
          <w:p w14:paraId="19999B1D" w14:textId="06C66060" w:rsidR="00236225" w:rsidRPr="00BC38C2" w:rsidRDefault="00A64C5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BcnVsYW5hbmRhPC9BdXRob3I+PFllYXI+MjAxNzwvWWVh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BcnVsYW5hbmRhPC9BdXRob3I+PFllYXI+MjAxNzwvWWVh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Pr="00A64C5B">
              <w:rPr>
                <w:noProof/>
                <w:sz w:val="21"/>
                <w:szCs w:val="21"/>
                <w:vertAlign w:val="superscript"/>
              </w:rPr>
              <w:t>2-6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05052D" w:rsidRPr="00BC38C2" w14:paraId="72D0DE28" w14:textId="77777777" w:rsidTr="0060355E">
        <w:tc>
          <w:tcPr>
            <w:tcW w:w="2568" w:type="dxa"/>
          </w:tcPr>
          <w:p w14:paraId="7D2F6538" w14:textId="2E4D066F" w:rsidR="00236225" w:rsidRPr="00BC38C2" w:rsidRDefault="00C65BA9">
            <w:pPr>
              <w:rPr>
                <w:sz w:val="21"/>
                <w:szCs w:val="21"/>
              </w:rPr>
            </w:pPr>
            <w:r w:rsidRPr="00C65BA9">
              <w:rPr>
                <w:color w:val="auto"/>
                <w:sz w:val="21"/>
                <w:szCs w:val="21"/>
              </w:rPr>
              <w:t xml:space="preserve">Letters </w:t>
            </w:r>
            <w:r>
              <w:rPr>
                <w:color w:val="auto"/>
                <w:sz w:val="21"/>
                <w:szCs w:val="21"/>
              </w:rPr>
              <w:t xml:space="preserve">or </w:t>
            </w:r>
            <w:bookmarkStart w:id="0" w:name="_Hlk38894850"/>
            <w:r w:rsidRPr="00C65BA9">
              <w:rPr>
                <w:color w:val="auto"/>
                <w:sz w:val="21"/>
                <w:szCs w:val="21"/>
              </w:rPr>
              <w:t>communication</w:t>
            </w:r>
            <w:bookmarkEnd w:id="0"/>
          </w:p>
        </w:tc>
        <w:tc>
          <w:tcPr>
            <w:tcW w:w="2105" w:type="dxa"/>
          </w:tcPr>
          <w:p w14:paraId="1E4B067D" w14:textId="17B9242A" w:rsidR="00236225" w:rsidRPr="00BC38C2" w:rsidRDefault="00D668E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126" w:type="dxa"/>
          </w:tcPr>
          <w:p w14:paraId="1D374FAE" w14:textId="48CA9393" w:rsidR="00236225" w:rsidRPr="00BC38C2" w:rsidRDefault="00E75AD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7-</w:t>
            </w:r>
            <w:r w:rsidR="0054597E" w:rsidRPr="00BC38C2">
              <w:rPr>
                <w:sz w:val="21"/>
                <w:szCs w:val="21"/>
              </w:rPr>
              <w:t>2019</w:t>
            </w:r>
          </w:p>
        </w:tc>
        <w:tc>
          <w:tcPr>
            <w:tcW w:w="1843" w:type="dxa"/>
          </w:tcPr>
          <w:p w14:paraId="3F44A7AD" w14:textId="64404CF2" w:rsidR="00236225" w:rsidRPr="00BC38C2" w:rsidRDefault="005C73F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47E16F83" w14:textId="57F91033" w:rsidR="00236225" w:rsidRPr="00BC38C2" w:rsidRDefault="00A64C5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PEVuZE5vdGU+PENpdGU+PEF1dGhvcj5GYWlyY2xvdWdoPC9BdXRob3I+PFllYXI+MjAxOTwvWWVh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GYWlyY2xvdWdoPC9BdXRob3I+PFllYXI+MjAxOTwvWWVh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Pr="00A64C5B">
              <w:rPr>
                <w:noProof/>
                <w:sz w:val="21"/>
                <w:szCs w:val="21"/>
                <w:vertAlign w:val="superscript"/>
              </w:rPr>
              <w:t>7-10</w:t>
            </w:r>
            <w:r>
              <w:rPr>
                <w:sz w:val="21"/>
                <w:szCs w:val="21"/>
              </w:rPr>
              <w:fldChar w:fldCharType="end"/>
            </w:r>
          </w:p>
        </w:tc>
      </w:tr>
      <w:tr w:rsidR="0005052D" w:rsidRPr="00BC38C2" w14:paraId="391249F0" w14:textId="77777777" w:rsidTr="0060355E">
        <w:trPr>
          <w:trHeight w:val="255"/>
        </w:trPr>
        <w:tc>
          <w:tcPr>
            <w:tcW w:w="2568" w:type="dxa"/>
          </w:tcPr>
          <w:p w14:paraId="7C3B6637" w14:textId="62BC0E27" w:rsidR="00236225" w:rsidRPr="00BC38C2" w:rsidRDefault="00236225" w:rsidP="00236225">
            <w:pPr>
              <w:autoSpaceDE w:val="0"/>
              <w:autoSpaceDN w:val="0"/>
              <w:adjustRightInd w:val="0"/>
              <w:jc w:val="left"/>
              <w:rPr>
                <w:sz w:val="21"/>
                <w:szCs w:val="21"/>
              </w:rPr>
            </w:pPr>
            <w:bookmarkStart w:id="1" w:name="_Hlk38894864"/>
            <w:r w:rsidRPr="009A5932">
              <w:rPr>
                <w:color w:val="auto"/>
                <w:sz w:val="21"/>
                <w:szCs w:val="21"/>
              </w:rPr>
              <w:t>Case reports/case series</w:t>
            </w:r>
            <w:bookmarkEnd w:id="1"/>
          </w:p>
        </w:tc>
        <w:tc>
          <w:tcPr>
            <w:tcW w:w="2105" w:type="dxa"/>
          </w:tcPr>
          <w:p w14:paraId="0DCD3E06" w14:textId="71386AFF" w:rsidR="00236225" w:rsidRPr="00BC38C2" w:rsidRDefault="00D668EB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2126" w:type="dxa"/>
          </w:tcPr>
          <w:p w14:paraId="0F52EDCC" w14:textId="55058CBF" w:rsidR="00236225" w:rsidRPr="00BC38C2" w:rsidRDefault="007335CB">
            <w:pPr>
              <w:rPr>
                <w:sz w:val="21"/>
                <w:szCs w:val="21"/>
              </w:rPr>
            </w:pPr>
            <w:r w:rsidRPr="00BC38C2">
              <w:rPr>
                <w:sz w:val="21"/>
                <w:szCs w:val="21"/>
              </w:rPr>
              <w:t>2015-2019</w:t>
            </w:r>
          </w:p>
        </w:tc>
        <w:tc>
          <w:tcPr>
            <w:tcW w:w="1843" w:type="dxa"/>
          </w:tcPr>
          <w:p w14:paraId="15D13157" w14:textId="1761AFBB" w:rsidR="00236225" w:rsidRPr="00BC38C2" w:rsidRDefault="0013683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155EA32F" w14:textId="7FF1A091" w:rsidR="00236225" w:rsidRPr="00BC38C2" w:rsidRDefault="00A64C5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fldChar w:fldCharType="begin">
                <w:fldData xml:space="preserve">d29yZD48a2V5d29yZD5QaXBlcmF6aW5lcy9jaGVtaXN0cnkvdGhlcmFwZXV0aWMgdXNlPC9rZXl3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 w:val="21"/>
                <w:szCs w:val="21"/>
              </w:rPr>
              <w:fldChar w:fldCharType="begin">
                <w:fldData xml:space="preserve">PEVuZE5vdGU+PENpdGU+PEF1dGhvcj5CZXJzYW5lbGxpPC9BdXRob3I+PFllYXI+MjAxNjwvWWVh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=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  <w:fldChar w:fldCharType="begin">
                <w:fldData xml:space="preserve">d29yZD48a2V5d29yZD5QaXBlcmF6aW5lcy9jaGVtaXN0cnkvdGhlcmFwZXV0aWMgdXNlPC9rZXl3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end"/>
            </w:r>
            <w:r>
              <w:rPr>
                <w:sz w:val="21"/>
                <w:szCs w:val="21"/>
              </w:rPr>
            </w:r>
            <w:r>
              <w:rPr>
                <w:sz w:val="21"/>
                <w:szCs w:val="21"/>
              </w:rPr>
              <w:fldChar w:fldCharType="separate"/>
            </w:r>
            <w:r w:rsidRPr="00A64C5B">
              <w:rPr>
                <w:noProof/>
                <w:sz w:val="21"/>
                <w:szCs w:val="21"/>
                <w:vertAlign w:val="superscript"/>
              </w:rPr>
              <w:t>11-29</w:t>
            </w:r>
            <w:r>
              <w:rPr>
                <w:sz w:val="21"/>
                <w:szCs w:val="21"/>
              </w:rPr>
              <w:fldChar w:fldCharType="end"/>
            </w:r>
          </w:p>
        </w:tc>
      </w:tr>
    </w:tbl>
    <w:p w14:paraId="279A5485" w14:textId="1E1BA6B5" w:rsidR="00D63742" w:rsidRDefault="006262CF">
      <w:pPr>
        <w:rPr>
          <w:sz w:val="21"/>
          <w:szCs w:val="21"/>
        </w:rPr>
      </w:pPr>
      <w:r>
        <w:rPr>
          <w:sz w:val="21"/>
          <w:szCs w:val="21"/>
        </w:rPr>
        <w:t>*:</w:t>
      </w:r>
      <w:r w:rsidRPr="006262CF">
        <w:t xml:space="preserve"> </w:t>
      </w:r>
      <w:r w:rsidRPr="006262CF">
        <w:rPr>
          <w:sz w:val="21"/>
          <w:szCs w:val="21"/>
        </w:rPr>
        <w:t xml:space="preserve">References here refer to the </w:t>
      </w:r>
      <w:r w:rsidR="00A80790">
        <w:rPr>
          <w:sz w:val="21"/>
          <w:szCs w:val="21"/>
        </w:rPr>
        <w:t>articles</w:t>
      </w:r>
      <w:r w:rsidRPr="006262CF">
        <w:rPr>
          <w:sz w:val="21"/>
          <w:szCs w:val="21"/>
        </w:rPr>
        <w:t xml:space="preserve"> included in this </w:t>
      </w:r>
      <w:r w:rsidR="00A80790">
        <w:rPr>
          <w:sz w:val="21"/>
          <w:szCs w:val="21"/>
        </w:rPr>
        <w:t>pooled</w:t>
      </w:r>
      <w:r w:rsidRPr="006262CF">
        <w:rPr>
          <w:sz w:val="21"/>
          <w:szCs w:val="21"/>
        </w:rPr>
        <w:t xml:space="preserve">-analysis, </w:t>
      </w:r>
      <w:r w:rsidR="00153A08" w:rsidRPr="00153A08">
        <w:rPr>
          <w:sz w:val="21"/>
          <w:szCs w:val="21"/>
        </w:rPr>
        <w:t>not the references cited in the manuscript, which are listed in the reference section of the manuscript.</w:t>
      </w:r>
      <w:bookmarkStart w:id="2" w:name="_GoBack"/>
      <w:bookmarkEnd w:id="2"/>
    </w:p>
    <w:p w14:paraId="6E014E52" w14:textId="4FE319A9" w:rsidR="00356FA3" w:rsidRDefault="00DA444D">
      <w:pPr>
        <w:rPr>
          <w:sz w:val="21"/>
          <w:szCs w:val="21"/>
        </w:rPr>
      </w:pPr>
      <w:r w:rsidRPr="006262CF">
        <w:rPr>
          <w:sz w:val="21"/>
          <w:szCs w:val="21"/>
        </w:rPr>
        <w:t>References</w:t>
      </w:r>
    </w:p>
    <w:p w14:paraId="0878A0FC" w14:textId="77777777" w:rsidR="00A64C5B" w:rsidRPr="00DA444D" w:rsidRDefault="00356FA3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fldChar w:fldCharType="begin"/>
      </w:r>
      <w:r w:rsidRPr="00DA444D">
        <w:rPr>
          <w:sz w:val="21"/>
          <w:szCs w:val="21"/>
        </w:rPr>
        <w:instrText xml:space="preserve"> ADDIN EN.REFLIST </w:instrText>
      </w:r>
      <w:r w:rsidRPr="00DA444D">
        <w:rPr>
          <w:sz w:val="21"/>
          <w:szCs w:val="21"/>
        </w:rPr>
        <w:fldChar w:fldCharType="separate"/>
      </w:r>
      <w:r w:rsidR="00A64C5B" w:rsidRPr="00DA444D">
        <w:rPr>
          <w:sz w:val="21"/>
          <w:szCs w:val="21"/>
        </w:rPr>
        <w:t>1.</w:t>
      </w:r>
      <w:r w:rsidR="00A64C5B" w:rsidRPr="00DA444D">
        <w:rPr>
          <w:sz w:val="21"/>
          <w:szCs w:val="21"/>
        </w:rPr>
        <w:tab/>
        <w:t xml:space="preserve">Goldberg ME, Montesion M, Young L, et al. Multiple configurations of EGFR exon 20 resistance mutations after first- and third-generation EGFR TKI treatment affect treatment options in NSCLC. </w:t>
      </w:r>
      <w:r w:rsidR="00A64C5B" w:rsidRPr="00DA444D">
        <w:rPr>
          <w:i/>
          <w:sz w:val="21"/>
          <w:szCs w:val="21"/>
        </w:rPr>
        <w:t xml:space="preserve">PLoS One. </w:t>
      </w:r>
      <w:r w:rsidR="00A64C5B" w:rsidRPr="00DA444D">
        <w:rPr>
          <w:sz w:val="21"/>
          <w:szCs w:val="21"/>
        </w:rPr>
        <w:t>2018;13:e0208097.</w:t>
      </w:r>
    </w:p>
    <w:p w14:paraId="2AFC57E3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.</w:t>
      </w:r>
      <w:r w:rsidRPr="00DA444D">
        <w:rPr>
          <w:sz w:val="21"/>
          <w:szCs w:val="21"/>
        </w:rPr>
        <w:tab/>
        <w:t xml:space="preserve">Arulananda S, Do H, Musafer A, Mitchell P, Dobrovic A, John T. Combination Osimertinib and Gefitinib in C797S and T790M EGFR-Mutated Non-Small Cell Lung Cancer. </w:t>
      </w:r>
      <w:r w:rsidRPr="00DA444D">
        <w:rPr>
          <w:i/>
          <w:sz w:val="21"/>
          <w:szCs w:val="21"/>
        </w:rPr>
        <w:t xml:space="preserve">J Thorac Oncol. </w:t>
      </w:r>
      <w:r w:rsidRPr="00DA444D">
        <w:rPr>
          <w:sz w:val="21"/>
          <w:szCs w:val="21"/>
        </w:rPr>
        <w:t>2017;12:1728-1732.</w:t>
      </w:r>
    </w:p>
    <w:p w14:paraId="25856A8A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3.</w:t>
      </w:r>
      <w:r w:rsidRPr="00DA444D">
        <w:rPr>
          <w:sz w:val="21"/>
          <w:szCs w:val="21"/>
        </w:rPr>
        <w:tab/>
        <w:t xml:space="preserve">Castellano GM, Aisner J, Burley SK, et al. A Novel Acquired Exon 20 EGFR M766Q Mutation in Lung Adenocarcinoma Mediates Osimertinib Resistance but is Sensitive to Neratinib and Poziotinib. </w:t>
      </w:r>
      <w:r w:rsidRPr="00DA444D">
        <w:rPr>
          <w:i/>
          <w:sz w:val="21"/>
          <w:szCs w:val="21"/>
        </w:rPr>
        <w:t xml:space="preserve">J Thorac Oncol. </w:t>
      </w:r>
      <w:r w:rsidRPr="00DA444D">
        <w:rPr>
          <w:sz w:val="21"/>
          <w:szCs w:val="21"/>
        </w:rPr>
        <w:t>2019;14:1982-1988.</w:t>
      </w:r>
    </w:p>
    <w:p w14:paraId="71CB6880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4.</w:t>
      </w:r>
      <w:r w:rsidRPr="00DA444D">
        <w:rPr>
          <w:sz w:val="21"/>
          <w:szCs w:val="21"/>
        </w:rPr>
        <w:tab/>
        <w:t xml:space="preserve">Wang Z, Yang JJ, Huang J, et al. Lung Adenocarcinoma Harboring EGFR T790M and In Trans C797S Responds to Combination Therapy of First- and Third-Generation EGFR TKIs and Shifts Allelic Configuration at Resistance. </w:t>
      </w:r>
      <w:r w:rsidRPr="00DA444D">
        <w:rPr>
          <w:i/>
          <w:sz w:val="21"/>
          <w:szCs w:val="21"/>
        </w:rPr>
        <w:t xml:space="preserve">J Thorac Oncol. </w:t>
      </w:r>
      <w:r w:rsidRPr="00DA444D">
        <w:rPr>
          <w:sz w:val="21"/>
          <w:szCs w:val="21"/>
        </w:rPr>
        <w:t>2017;12:1723-1727.</w:t>
      </w:r>
    </w:p>
    <w:p w14:paraId="739CD582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lastRenderedPageBreak/>
        <w:t>5.</w:t>
      </w:r>
      <w:r w:rsidRPr="00DA444D">
        <w:rPr>
          <w:sz w:val="21"/>
          <w:szCs w:val="21"/>
        </w:rPr>
        <w:tab/>
        <w:t xml:space="preserve">Zhang Q, Zhang XC, Yang JJ, et al. EGFR L792H and G796R: Two Novel Mutations Mediating Resistance to the Third-Generation EGFR Tyrosine Kinase Inhibitor Osimertinib. </w:t>
      </w:r>
      <w:r w:rsidRPr="00DA444D">
        <w:rPr>
          <w:i/>
          <w:sz w:val="21"/>
          <w:szCs w:val="21"/>
        </w:rPr>
        <w:t xml:space="preserve">J Thorac Oncol. </w:t>
      </w:r>
      <w:r w:rsidRPr="00DA444D">
        <w:rPr>
          <w:sz w:val="21"/>
          <w:szCs w:val="21"/>
        </w:rPr>
        <w:t>2018;13:1415-1421.</w:t>
      </w:r>
    </w:p>
    <w:p w14:paraId="76C3EF45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6.</w:t>
      </w:r>
      <w:r w:rsidRPr="00DA444D">
        <w:rPr>
          <w:sz w:val="21"/>
          <w:szCs w:val="21"/>
        </w:rPr>
        <w:tab/>
        <w:t xml:space="preserve">Zhou Z, Zhao Y, Shen S, et al. Durable Clinical Response of Lung Adenocarcinoma Harboring EGFR 19Del/T790M/in trans-C797S to Combination Therapy of First- and Third-Generation EGFR Tyrosine Kinase Inhibitors. </w:t>
      </w:r>
      <w:r w:rsidRPr="00DA444D">
        <w:rPr>
          <w:i/>
          <w:sz w:val="21"/>
          <w:szCs w:val="21"/>
        </w:rPr>
        <w:t xml:space="preserve">J Thorac Oncol. </w:t>
      </w:r>
      <w:r w:rsidRPr="00DA444D">
        <w:rPr>
          <w:sz w:val="21"/>
          <w:szCs w:val="21"/>
        </w:rPr>
        <w:t>2019;14:e157-e159.</w:t>
      </w:r>
    </w:p>
    <w:p w14:paraId="02CF0BAA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7.</w:t>
      </w:r>
      <w:r w:rsidRPr="00DA444D">
        <w:rPr>
          <w:sz w:val="21"/>
          <w:szCs w:val="21"/>
        </w:rPr>
        <w:tab/>
        <w:t xml:space="preserve">Fairclough SR, Kiedrowski LA, Lin JJ, et al. Identification of osimertinib-resistant EGFR L792 mutations by cfDNA sequencing: oncogenic activity assessment and prevalence in large cfDNA cohort. </w:t>
      </w:r>
      <w:r w:rsidRPr="00DA444D">
        <w:rPr>
          <w:i/>
          <w:sz w:val="21"/>
          <w:szCs w:val="21"/>
        </w:rPr>
        <w:t xml:space="preserve">Exp Hematol Oncol. </w:t>
      </w:r>
      <w:r w:rsidRPr="00DA444D">
        <w:rPr>
          <w:sz w:val="21"/>
          <w:szCs w:val="21"/>
        </w:rPr>
        <w:t>2019;8:24.</w:t>
      </w:r>
    </w:p>
    <w:p w14:paraId="7C409AB3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8.</w:t>
      </w:r>
      <w:r w:rsidRPr="00DA444D">
        <w:rPr>
          <w:sz w:val="21"/>
          <w:szCs w:val="21"/>
        </w:rPr>
        <w:tab/>
        <w:t xml:space="preserve">Fang W, Gan J, Huang Y, Zhou H, Zhang L. Acquired EGFR L718V Mutation and Loss of T790M-Mediated Resistance to Osimertinib in a Patient With NSCLC Who Responded to Afatinib. </w:t>
      </w:r>
      <w:r w:rsidRPr="00DA444D">
        <w:rPr>
          <w:i/>
          <w:sz w:val="21"/>
          <w:szCs w:val="21"/>
        </w:rPr>
        <w:t xml:space="preserve">J Thorac Oncol. </w:t>
      </w:r>
      <w:r w:rsidRPr="00DA444D">
        <w:rPr>
          <w:sz w:val="21"/>
          <w:szCs w:val="21"/>
        </w:rPr>
        <w:t>2019;14:e274-e275.</w:t>
      </w:r>
    </w:p>
    <w:p w14:paraId="0907F1A6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9.</w:t>
      </w:r>
      <w:r w:rsidRPr="00DA444D">
        <w:rPr>
          <w:sz w:val="21"/>
          <w:szCs w:val="21"/>
        </w:rPr>
        <w:tab/>
        <w:t xml:space="preserve">Nie K, Jiang H, Zhang C, et al. Mutational Profiling of Non-Small-Cell Lung Cancer Resistant to Osimertinib Using Next-Generation Sequencing in Chinese Patients. </w:t>
      </w:r>
      <w:r w:rsidRPr="00DA444D">
        <w:rPr>
          <w:i/>
          <w:sz w:val="21"/>
          <w:szCs w:val="21"/>
        </w:rPr>
        <w:t xml:space="preserve">Biomed Res Int. </w:t>
      </w:r>
      <w:r w:rsidRPr="00DA444D">
        <w:rPr>
          <w:sz w:val="21"/>
          <w:szCs w:val="21"/>
        </w:rPr>
        <w:t>2018;2018:9010353.</w:t>
      </w:r>
    </w:p>
    <w:p w14:paraId="3C5EE76C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10.</w:t>
      </w:r>
      <w:r w:rsidRPr="00DA444D">
        <w:rPr>
          <w:sz w:val="21"/>
          <w:szCs w:val="21"/>
        </w:rPr>
        <w:tab/>
        <w:t xml:space="preserve">Oztan A, Fischer S, Schrock AB, et al. Emergence of EGFR G724S mutation in EGFR-mutant lung adenocarcinoma post progression on osimertinib. </w:t>
      </w:r>
      <w:r w:rsidRPr="00DA444D">
        <w:rPr>
          <w:i/>
          <w:sz w:val="21"/>
          <w:szCs w:val="21"/>
        </w:rPr>
        <w:t xml:space="preserve">Lung Cancer. </w:t>
      </w:r>
      <w:r w:rsidRPr="00DA444D">
        <w:rPr>
          <w:sz w:val="21"/>
          <w:szCs w:val="21"/>
        </w:rPr>
        <w:t>2017;111:84-87.</w:t>
      </w:r>
    </w:p>
    <w:p w14:paraId="7493E552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11.</w:t>
      </w:r>
      <w:r w:rsidRPr="00DA444D">
        <w:rPr>
          <w:sz w:val="21"/>
          <w:szCs w:val="21"/>
        </w:rPr>
        <w:tab/>
        <w:t xml:space="preserve">Bersanelli M, Minari R, Bordi P, et al. L718Q Mutation as New Mechanism of Acquired Resistance to AZD9291 in EGFR-Mutated NSCLC. </w:t>
      </w:r>
      <w:r w:rsidRPr="00DA444D">
        <w:rPr>
          <w:i/>
          <w:sz w:val="21"/>
          <w:szCs w:val="21"/>
        </w:rPr>
        <w:t xml:space="preserve">J Thorac Oncol. </w:t>
      </w:r>
      <w:r w:rsidRPr="00DA444D">
        <w:rPr>
          <w:sz w:val="21"/>
          <w:szCs w:val="21"/>
        </w:rPr>
        <w:t>2016;11:e121-123.</w:t>
      </w:r>
    </w:p>
    <w:p w14:paraId="487947CF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lastRenderedPageBreak/>
        <w:t>12.</w:t>
      </w:r>
      <w:r w:rsidRPr="00DA444D">
        <w:rPr>
          <w:sz w:val="21"/>
          <w:szCs w:val="21"/>
        </w:rPr>
        <w:tab/>
        <w:t xml:space="preserve">D P, Y L, F A, et al. EGFR-independent mechanisms of acquired resistance to AZD9291 in EGFR T790M-positive NSCLC patients. </w:t>
      </w:r>
      <w:r w:rsidRPr="00DA444D">
        <w:rPr>
          <w:i/>
          <w:sz w:val="21"/>
          <w:szCs w:val="21"/>
        </w:rPr>
        <w:t xml:space="preserve">Annals of Oncology. </w:t>
      </w:r>
      <w:r w:rsidRPr="00DA444D">
        <w:rPr>
          <w:sz w:val="21"/>
          <w:szCs w:val="21"/>
        </w:rPr>
        <w:t>2015;26:2073-2078.</w:t>
      </w:r>
    </w:p>
    <w:p w14:paraId="26DE769A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13.</w:t>
      </w:r>
      <w:r w:rsidRPr="00DA444D">
        <w:rPr>
          <w:sz w:val="21"/>
          <w:szCs w:val="21"/>
        </w:rPr>
        <w:tab/>
        <w:t xml:space="preserve">D Z, M H, Y B, et al. EGFR G796D mutation mediates resistance to osimertinib. </w:t>
      </w:r>
      <w:r w:rsidRPr="00DA444D">
        <w:rPr>
          <w:i/>
          <w:sz w:val="21"/>
          <w:szCs w:val="21"/>
        </w:rPr>
        <w:t xml:space="preserve">Oncotarget. </w:t>
      </w:r>
      <w:r w:rsidRPr="00DA444D">
        <w:rPr>
          <w:sz w:val="21"/>
          <w:szCs w:val="21"/>
        </w:rPr>
        <w:t>2017;8:49671-49679.</w:t>
      </w:r>
    </w:p>
    <w:p w14:paraId="15F2A96E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14.</w:t>
      </w:r>
      <w:r w:rsidRPr="00DA444D">
        <w:rPr>
          <w:sz w:val="21"/>
          <w:szCs w:val="21"/>
        </w:rPr>
        <w:tab/>
        <w:t xml:space="preserve">Del Re M, Rofi E, Cappelli C, et al. The increase in activating EGFR mutation in plasma is an early biomarker to monitor response to osimertinib: a case report. </w:t>
      </w:r>
      <w:r w:rsidRPr="00DA444D">
        <w:rPr>
          <w:i/>
          <w:sz w:val="21"/>
          <w:szCs w:val="21"/>
        </w:rPr>
        <w:t xml:space="preserve">BMC Cancer. </w:t>
      </w:r>
      <w:r w:rsidRPr="00DA444D">
        <w:rPr>
          <w:sz w:val="21"/>
          <w:szCs w:val="21"/>
        </w:rPr>
        <w:t>2019;19:410.</w:t>
      </w:r>
    </w:p>
    <w:p w14:paraId="1A89225E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15.</w:t>
      </w:r>
      <w:r w:rsidRPr="00DA444D">
        <w:rPr>
          <w:sz w:val="21"/>
          <w:szCs w:val="21"/>
        </w:rPr>
        <w:tab/>
        <w:t xml:space="preserve">Fassunke J, Muller F, Keul M, et al. Overcoming EGFR(G724S)-mediated osimertinib resistance through unique binding characteristics of second-generation EGFR inhibitors. </w:t>
      </w:r>
      <w:r w:rsidRPr="00DA444D">
        <w:rPr>
          <w:i/>
          <w:sz w:val="21"/>
          <w:szCs w:val="21"/>
        </w:rPr>
        <w:t xml:space="preserve">Nat Commun. </w:t>
      </w:r>
      <w:r w:rsidRPr="00DA444D">
        <w:rPr>
          <w:sz w:val="21"/>
          <w:szCs w:val="21"/>
        </w:rPr>
        <w:t>2018;9:4655.</w:t>
      </w:r>
    </w:p>
    <w:p w14:paraId="120C8033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16.</w:t>
      </w:r>
      <w:r w:rsidRPr="00DA444D">
        <w:rPr>
          <w:sz w:val="21"/>
          <w:szCs w:val="21"/>
        </w:rPr>
        <w:tab/>
        <w:t xml:space="preserve">Klempner SJ, Mehta P, Schrock AB, Ali SM, Ou SI. Cis-oriented solvent-front EGFR G796S mutation in tissue and ctDNA in a patient progressing on osimertinib: a case report and review of the literature. </w:t>
      </w:r>
      <w:r w:rsidRPr="00DA444D">
        <w:rPr>
          <w:i/>
          <w:sz w:val="21"/>
          <w:szCs w:val="21"/>
        </w:rPr>
        <w:t xml:space="preserve">Lung Cancer (Auckl). </w:t>
      </w:r>
      <w:r w:rsidRPr="00DA444D">
        <w:rPr>
          <w:sz w:val="21"/>
          <w:szCs w:val="21"/>
        </w:rPr>
        <w:t>2017;8:241-247.</w:t>
      </w:r>
    </w:p>
    <w:p w14:paraId="440C7B0E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17.</w:t>
      </w:r>
      <w:r w:rsidRPr="00DA444D">
        <w:rPr>
          <w:sz w:val="21"/>
          <w:szCs w:val="21"/>
        </w:rPr>
        <w:tab/>
        <w:t xml:space="preserve">Knebel FH, Bettoni F, Shimada AK, et al. Sequential liquid biopsies reveal dynamic alterations of EGFR driver mutations and indicate EGFR amplification as a new mechanism of resistance to osimertinib in NSCLC. </w:t>
      </w:r>
      <w:r w:rsidRPr="00DA444D">
        <w:rPr>
          <w:i/>
          <w:sz w:val="21"/>
          <w:szCs w:val="21"/>
        </w:rPr>
        <w:t xml:space="preserve">Lung Cancer. </w:t>
      </w:r>
      <w:r w:rsidRPr="00DA444D">
        <w:rPr>
          <w:sz w:val="21"/>
          <w:szCs w:val="21"/>
        </w:rPr>
        <w:t>2017;108:238-241.</w:t>
      </w:r>
    </w:p>
    <w:p w14:paraId="6508BDDE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18.</w:t>
      </w:r>
      <w:r w:rsidRPr="00DA444D">
        <w:rPr>
          <w:sz w:val="21"/>
          <w:szCs w:val="21"/>
        </w:rPr>
        <w:tab/>
        <w:t xml:space="preserve">Lee J, Shim JH, Park WY, et al. Rare Mechanism of Acquired Resistance to Osimertinib in Korean Patients with EGFR-mutated Non-small Cell Lung Cancer. </w:t>
      </w:r>
      <w:r w:rsidRPr="00DA444D">
        <w:rPr>
          <w:i/>
          <w:sz w:val="21"/>
          <w:szCs w:val="21"/>
        </w:rPr>
        <w:t xml:space="preserve">Cancer Res Treat. </w:t>
      </w:r>
      <w:r w:rsidRPr="00DA444D">
        <w:rPr>
          <w:sz w:val="21"/>
          <w:szCs w:val="21"/>
        </w:rPr>
        <w:t>2019;51:408-412.</w:t>
      </w:r>
    </w:p>
    <w:p w14:paraId="65F6FA80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19.</w:t>
      </w:r>
      <w:r w:rsidRPr="00DA444D">
        <w:rPr>
          <w:sz w:val="21"/>
          <w:szCs w:val="21"/>
        </w:rPr>
        <w:tab/>
        <w:t xml:space="preserve">Liu J, Jin B, Su H, Qu X, Liu Y. Afatinib helped overcome subsequent resistance to osimertinib in a patient with NSCLC having leptomeningeal metastasis </w:t>
      </w:r>
      <w:r w:rsidRPr="00DA444D">
        <w:rPr>
          <w:sz w:val="21"/>
          <w:szCs w:val="21"/>
        </w:rPr>
        <w:lastRenderedPageBreak/>
        <w:t xml:space="preserve">baring acquired EGFR L718Q mutation: a case report. </w:t>
      </w:r>
      <w:r w:rsidRPr="00DA444D">
        <w:rPr>
          <w:i/>
          <w:sz w:val="21"/>
          <w:szCs w:val="21"/>
        </w:rPr>
        <w:t xml:space="preserve">BMC Cancer. </w:t>
      </w:r>
      <w:r w:rsidRPr="00DA444D">
        <w:rPr>
          <w:sz w:val="21"/>
          <w:szCs w:val="21"/>
        </w:rPr>
        <w:t>2019;19:702.</w:t>
      </w:r>
    </w:p>
    <w:p w14:paraId="05027294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0.</w:t>
      </w:r>
      <w:r w:rsidRPr="00DA444D">
        <w:rPr>
          <w:sz w:val="21"/>
          <w:szCs w:val="21"/>
        </w:rPr>
        <w:tab/>
        <w:t xml:space="preserve">Liu Y, Li Y, Ou Q, et al. Acquired EGFR L718V mutation mediates resistance to osimertinib in non-small cell lung cancer but retains sensitivity to afatinib. </w:t>
      </w:r>
      <w:r w:rsidRPr="00DA444D">
        <w:rPr>
          <w:i/>
          <w:sz w:val="21"/>
          <w:szCs w:val="21"/>
        </w:rPr>
        <w:t xml:space="preserve">Lung Cancer. </w:t>
      </w:r>
      <w:r w:rsidRPr="00DA444D">
        <w:rPr>
          <w:sz w:val="21"/>
          <w:szCs w:val="21"/>
        </w:rPr>
        <w:t>2018;118:1-5.</w:t>
      </w:r>
    </w:p>
    <w:p w14:paraId="7100A6E3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1.</w:t>
      </w:r>
      <w:r w:rsidRPr="00DA444D">
        <w:rPr>
          <w:sz w:val="21"/>
          <w:szCs w:val="21"/>
        </w:rPr>
        <w:tab/>
        <w:t xml:space="preserve">Ma L, Chen R, Wang F, et al. EGFR L718Q mutation occurs without T790M mutation in a lung adenocarcinoma patient with acquired resistance to osimertinib. </w:t>
      </w:r>
      <w:r w:rsidRPr="00DA444D">
        <w:rPr>
          <w:i/>
          <w:sz w:val="21"/>
          <w:szCs w:val="21"/>
        </w:rPr>
        <w:t xml:space="preserve">Ann Transl Med. </w:t>
      </w:r>
      <w:r w:rsidRPr="00DA444D">
        <w:rPr>
          <w:sz w:val="21"/>
          <w:szCs w:val="21"/>
        </w:rPr>
        <w:t>2019;7:207.</w:t>
      </w:r>
    </w:p>
    <w:p w14:paraId="62D382FD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2.</w:t>
      </w:r>
      <w:r w:rsidRPr="00DA444D">
        <w:rPr>
          <w:sz w:val="21"/>
          <w:szCs w:val="21"/>
        </w:rPr>
        <w:tab/>
        <w:t xml:space="preserve">Ou SI, Cui J, Schrock AB, et al. Emergence of novel and dominant acquired EGFR solvent-front mutations at Gly796 (G796S/R) together with C797S/R and L792F/H mutations in one EGFR (L858R/T790M) NSCLC patient who progressed on osimertinib. </w:t>
      </w:r>
      <w:r w:rsidRPr="00DA444D">
        <w:rPr>
          <w:i/>
          <w:sz w:val="21"/>
          <w:szCs w:val="21"/>
        </w:rPr>
        <w:t xml:space="preserve">Lung Cancer. </w:t>
      </w:r>
      <w:r w:rsidRPr="00DA444D">
        <w:rPr>
          <w:sz w:val="21"/>
          <w:szCs w:val="21"/>
        </w:rPr>
        <w:t>2017;108:228-231.</w:t>
      </w:r>
    </w:p>
    <w:p w14:paraId="52E73728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3.</w:t>
      </w:r>
      <w:r w:rsidRPr="00DA444D">
        <w:rPr>
          <w:sz w:val="21"/>
          <w:szCs w:val="21"/>
        </w:rPr>
        <w:tab/>
        <w:t xml:space="preserve">Patro M, Gothi D, Vaidya S, Sah RB. A "triple whammy" in adenocarcinoma lung. </w:t>
      </w:r>
      <w:r w:rsidRPr="00DA444D">
        <w:rPr>
          <w:i/>
          <w:sz w:val="21"/>
          <w:szCs w:val="21"/>
        </w:rPr>
        <w:t xml:space="preserve">Lung India. </w:t>
      </w:r>
      <w:r w:rsidRPr="00DA444D">
        <w:rPr>
          <w:sz w:val="21"/>
          <w:szCs w:val="21"/>
        </w:rPr>
        <w:t>2019;36:340-344.</w:t>
      </w:r>
    </w:p>
    <w:p w14:paraId="4DDCF113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4.</w:t>
      </w:r>
      <w:r w:rsidRPr="00DA444D">
        <w:rPr>
          <w:sz w:val="21"/>
          <w:szCs w:val="21"/>
        </w:rPr>
        <w:tab/>
        <w:t xml:space="preserve">Svaton M, Pesek M, Baxa J, Mukensnabl P, Benesova L, Minarik M. Patient with Three EGFR Mutations - Gradual Development of Resistance to Previous Targeted Treatment. </w:t>
      </w:r>
      <w:r w:rsidRPr="00DA444D">
        <w:rPr>
          <w:i/>
          <w:sz w:val="21"/>
          <w:szCs w:val="21"/>
        </w:rPr>
        <w:t xml:space="preserve">Klin Onkol. </w:t>
      </w:r>
      <w:r w:rsidRPr="00DA444D">
        <w:rPr>
          <w:sz w:val="21"/>
          <w:szCs w:val="21"/>
        </w:rPr>
        <w:t>2017;31:53-58.</w:t>
      </w:r>
    </w:p>
    <w:p w14:paraId="5747044F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5.</w:t>
      </w:r>
      <w:r w:rsidRPr="00DA444D">
        <w:rPr>
          <w:sz w:val="21"/>
          <w:szCs w:val="21"/>
        </w:rPr>
        <w:tab/>
        <w:t xml:space="preserve">van Kempen LC, Wang H, Aguirre ML, et al. Afatinib in Osimertinib-Resistant EGFR ex19del/T790M/P794L Mutated NSCLC. </w:t>
      </w:r>
      <w:r w:rsidRPr="00DA444D">
        <w:rPr>
          <w:i/>
          <w:sz w:val="21"/>
          <w:szCs w:val="21"/>
        </w:rPr>
        <w:t xml:space="preserve">J Thorac Oncol. </w:t>
      </w:r>
      <w:r w:rsidRPr="00DA444D">
        <w:rPr>
          <w:sz w:val="21"/>
          <w:szCs w:val="21"/>
        </w:rPr>
        <w:t>2018;13:e161-e163.</w:t>
      </w:r>
    </w:p>
    <w:p w14:paraId="7D6400E4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6.</w:t>
      </w:r>
      <w:r w:rsidRPr="00DA444D">
        <w:rPr>
          <w:sz w:val="21"/>
          <w:szCs w:val="21"/>
        </w:rPr>
        <w:tab/>
        <w:t xml:space="preserve">Wang J, Chen J. Positive response to Icotinib in metastatic lung adenocarcinoma with acquiring EGFR Leu792H mutation after AZD9291 treatment: a case report. </w:t>
      </w:r>
      <w:r w:rsidRPr="00DA444D">
        <w:rPr>
          <w:i/>
          <w:sz w:val="21"/>
          <w:szCs w:val="21"/>
        </w:rPr>
        <w:t xml:space="preserve">BMC Cancer. </w:t>
      </w:r>
      <w:r w:rsidRPr="00DA444D">
        <w:rPr>
          <w:sz w:val="21"/>
          <w:szCs w:val="21"/>
        </w:rPr>
        <w:t>2019;19:131.</w:t>
      </w:r>
    </w:p>
    <w:p w14:paraId="374BF121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lastRenderedPageBreak/>
        <w:t>27.</w:t>
      </w:r>
      <w:r w:rsidRPr="00DA444D">
        <w:rPr>
          <w:sz w:val="21"/>
          <w:szCs w:val="21"/>
        </w:rPr>
        <w:tab/>
        <w:t xml:space="preserve">York ER, Varella-Garcia M, Bang TJ, Aisner DL, Camidge DR. Tolerable and Effective Combination of Full-Dose Crizotinib and Osimertinib Targeting MET Amplification Sequentially Emerging after T790M Positivity in EGFR-Mutant Non-Small Cell Lung Cancer. </w:t>
      </w:r>
      <w:r w:rsidRPr="00DA444D">
        <w:rPr>
          <w:i/>
          <w:sz w:val="21"/>
          <w:szCs w:val="21"/>
        </w:rPr>
        <w:t xml:space="preserve">J Thorac Oncol. </w:t>
      </w:r>
      <w:r w:rsidRPr="00DA444D">
        <w:rPr>
          <w:sz w:val="21"/>
          <w:szCs w:val="21"/>
        </w:rPr>
        <w:t>2017;12:e85-e88.</w:t>
      </w:r>
    </w:p>
    <w:p w14:paraId="2ED603D1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8.</w:t>
      </w:r>
      <w:r w:rsidRPr="00DA444D">
        <w:rPr>
          <w:sz w:val="21"/>
          <w:szCs w:val="21"/>
        </w:rPr>
        <w:tab/>
        <w:t xml:space="preserve">Yu HA, Tian SK, Drilon AE, et al. Acquired Resistance of EGFR-Mutant Lung Cancer to a T790M-Specific EGFR Inhibitor: Emergence of a Third Mutation (C797S) in the EGFR Tyrosine Kinase Domain. </w:t>
      </w:r>
      <w:r w:rsidRPr="00DA444D">
        <w:rPr>
          <w:i/>
          <w:sz w:val="21"/>
          <w:szCs w:val="21"/>
        </w:rPr>
        <w:t xml:space="preserve">JAMA Oncol. </w:t>
      </w:r>
      <w:r w:rsidRPr="00DA444D">
        <w:rPr>
          <w:sz w:val="21"/>
          <w:szCs w:val="21"/>
        </w:rPr>
        <w:t>2015;1:982-984.</w:t>
      </w:r>
    </w:p>
    <w:p w14:paraId="35409DA7" w14:textId="77777777" w:rsidR="00A64C5B" w:rsidRPr="00DA444D" w:rsidRDefault="00A64C5B" w:rsidP="00DA444D">
      <w:pPr>
        <w:pStyle w:val="EndNoteBibliography"/>
        <w:spacing w:line="360" w:lineRule="auto"/>
        <w:ind w:left="720" w:hanging="720"/>
        <w:rPr>
          <w:sz w:val="21"/>
          <w:szCs w:val="21"/>
        </w:rPr>
      </w:pPr>
      <w:r w:rsidRPr="00DA444D">
        <w:rPr>
          <w:sz w:val="21"/>
          <w:szCs w:val="21"/>
        </w:rPr>
        <w:t>29.</w:t>
      </w:r>
      <w:r w:rsidRPr="00DA444D">
        <w:rPr>
          <w:sz w:val="21"/>
          <w:szCs w:val="21"/>
        </w:rPr>
        <w:tab/>
        <w:t xml:space="preserve">Zhang Y, He B, Zhou D, Li M, Hu C. Newly emergent acquired EGFR exon 18 G724S mutation after resistance of a T790M specific EGFR inhibitor osimertinib in non-small-cell lung cancer: a case report. </w:t>
      </w:r>
      <w:r w:rsidRPr="00DA444D">
        <w:rPr>
          <w:i/>
          <w:sz w:val="21"/>
          <w:szCs w:val="21"/>
        </w:rPr>
        <w:t xml:space="preserve">Onco Targets Ther. </w:t>
      </w:r>
      <w:r w:rsidRPr="00DA444D">
        <w:rPr>
          <w:sz w:val="21"/>
          <w:szCs w:val="21"/>
        </w:rPr>
        <w:t>2019;12:51-56.</w:t>
      </w:r>
    </w:p>
    <w:p w14:paraId="3F4B557D" w14:textId="6F24B258" w:rsidR="00BC38C2" w:rsidRPr="00DA444D" w:rsidRDefault="00356FA3" w:rsidP="00DA444D">
      <w:pPr>
        <w:spacing w:line="360" w:lineRule="auto"/>
        <w:rPr>
          <w:sz w:val="21"/>
          <w:szCs w:val="21"/>
        </w:rPr>
      </w:pPr>
      <w:r w:rsidRPr="00DA444D">
        <w:rPr>
          <w:sz w:val="21"/>
          <w:szCs w:val="21"/>
        </w:rPr>
        <w:fldChar w:fldCharType="end"/>
      </w:r>
    </w:p>
    <w:sectPr w:rsidR="00BC38C2" w:rsidRPr="00DA444D" w:rsidSect="00375B11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7BF66" w14:textId="77777777" w:rsidR="00CC794E" w:rsidRDefault="00CC794E" w:rsidP="007C7B2F">
      <w:r>
        <w:separator/>
      </w:r>
    </w:p>
  </w:endnote>
  <w:endnote w:type="continuationSeparator" w:id="0">
    <w:p w14:paraId="6D729843" w14:textId="77777777" w:rsidR="00CC794E" w:rsidRDefault="00CC794E" w:rsidP="007C7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44B08" w14:textId="77777777" w:rsidR="00CC794E" w:rsidRDefault="00CC794E" w:rsidP="007C7B2F">
      <w:r>
        <w:separator/>
      </w:r>
    </w:p>
  </w:footnote>
  <w:footnote w:type="continuationSeparator" w:id="0">
    <w:p w14:paraId="1A6150C4" w14:textId="77777777" w:rsidR="00CC794E" w:rsidRDefault="00CC794E" w:rsidP="007C7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复制2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pvv00gva006e5557v0599pwessvsvwfve&quot;&gt;osimertinib 最终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1D077A"/>
    <w:rsid w:val="0005052D"/>
    <w:rsid w:val="00105D75"/>
    <w:rsid w:val="00121626"/>
    <w:rsid w:val="00136832"/>
    <w:rsid w:val="00153A08"/>
    <w:rsid w:val="001D077A"/>
    <w:rsid w:val="00236225"/>
    <w:rsid w:val="00317D02"/>
    <w:rsid w:val="0033148F"/>
    <w:rsid w:val="00356FA3"/>
    <w:rsid w:val="00375B11"/>
    <w:rsid w:val="003B773B"/>
    <w:rsid w:val="00540770"/>
    <w:rsid w:val="0054597E"/>
    <w:rsid w:val="005C5C48"/>
    <w:rsid w:val="005C6DAA"/>
    <w:rsid w:val="005C73FB"/>
    <w:rsid w:val="0060355E"/>
    <w:rsid w:val="006262CF"/>
    <w:rsid w:val="00635B72"/>
    <w:rsid w:val="006925EF"/>
    <w:rsid w:val="00704EC3"/>
    <w:rsid w:val="007335CB"/>
    <w:rsid w:val="007C7B2F"/>
    <w:rsid w:val="007E7612"/>
    <w:rsid w:val="007F28BF"/>
    <w:rsid w:val="008753D2"/>
    <w:rsid w:val="00917CDD"/>
    <w:rsid w:val="00920559"/>
    <w:rsid w:val="0096251C"/>
    <w:rsid w:val="009A5932"/>
    <w:rsid w:val="009D7557"/>
    <w:rsid w:val="00A64C5B"/>
    <w:rsid w:val="00A80790"/>
    <w:rsid w:val="00BC38C2"/>
    <w:rsid w:val="00BE74EF"/>
    <w:rsid w:val="00C46306"/>
    <w:rsid w:val="00C65BA9"/>
    <w:rsid w:val="00CC794E"/>
    <w:rsid w:val="00D63742"/>
    <w:rsid w:val="00D668EB"/>
    <w:rsid w:val="00DA444D"/>
    <w:rsid w:val="00DC713A"/>
    <w:rsid w:val="00DD4183"/>
    <w:rsid w:val="00DE3085"/>
    <w:rsid w:val="00DE784E"/>
    <w:rsid w:val="00E75AD9"/>
    <w:rsid w:val="00E80DF4"/>
    <w:rsid w:val="00F64787"/>
    <w:rsid w:val="00FB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79ABF"/>
  <w15:chartTrackingRefBased/>
  <w15:docId w15:val="{3EF544C5-34FD-44F9-B8F5-5C92CBC91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3E3D40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4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46306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C4630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6374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63742"/>
    <w:rPr>
      <w:noProof/>
    </w:rPr>
  </w:style>
  <w:style w:type="paragraph" w:customStyle="1" w:styleId="EndNoteBibliography">
    <w:name w:val="EndNote Bibliography"/>
    <w:basedOn w:val="a"/>
    <w:link w:val="EndNoteBibliography0"/>
    <w:rsid w:val="00D63742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D63742"/>
    <w:rPr>
      <w:noProof/>
    </w:rPr>
  </w:style>
  <w:style w:type="paragraph" w:styleId="a6">
    <w:name w:val="header"/>
    <w:basedOn w:val="a"/>
    <w:link w:val="a7"/>
    <w:uiPriority w:val="99"/>
    <w:unhideWhenUsed/>
    <w:rsid w:val="007C7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C7B2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C7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C7B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7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5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春胜</dc:creator>
  <cp:keywords/>
  <dc:description/>
  <cp:lastModifiedBy>Administrator</cp:lastModifiedBy>
  <cp:revision>19</cp:revision>
  <dcterms:created xsi:type="dcterms:W3CDTF">2020-04-18T14:56:00Z</dcterms:created>
  <dcterms:modified xsi:type="dcterms:W3CDTF">2020-06-14T19:02:00Z</dcterms:modified>
</cp:coreProperties>
</file>